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9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  <w:tblLook w:val="0000"/>
      </w:tblPr>
      <w:tblGrid>
        <w:gridCol w:w="2180"/>
        <w:gridCol w:w="3886"/>
        <w:gridCol w:w="3824"/>
      </w:tblGrid>
      <w:tr w:rsidR="0041513A" w:rsidRPr="006C200F" w:rsidTr="00B06582">
        <w:trPr>
          <w:trHeight w:val="261"/>
        </w:trPr>
        <w:tc>
          <w:tcPr>
            <w:tcW w:w="9890" w:type="dxa"/>
            <w:gridSpan w:val="3"/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rPr>
                <w:b/>
                <w:bCs/>
              </w:rPr>
              <w:t>Appendix</w:t>
            </w:r>
            <w:r>
              <w:rPr>
                <w:b/>
                <w:bCs/>
              </w:rPr>
              <w:t xml:space="preserve"> A</w:t>
            </w:r>
            <w:r>
              <w:rPr>
                <w:b/>
              </w:rPr>
              <w:t>.</w:t>
            </w:r>
            <w:r w:rsidRPr="006C200F">
              <w:rPr>
                <w:b/>
              </w:rPr>
              <w:t xml:space="preserve"> Employment Laws that Govern the Prenatal and Postpartum Period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29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Employment Laws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Summary of Law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Limitations 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84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Title VII of the Civil Rights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right="34" w:firstLine="0"/>
            </w:pPr>
            <w:r w:rsidRPr="006C200F">
              <w:t xml:space="preserve">Prohibits discrimination in employment based on sex, religion, race, color, national origin and sexual orientation 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Did not specifically include disabled and pregnant women 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112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Pregnancy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Discrimination Act 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Prohibits discrimination based on pregnancy in employment i.e. health insurance, job assignments, leave, hiring, promotions, etc. 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Accommodations are made as long as they do not cause undue hardship to the employer, must be employed at a company with at least 15 employees 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307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Family Medical Leave Act (FMLA)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2" w:line="238" w:lineRule="auto"/>
              <w:ind w:left="0" w:firstLine="0"/>
            </w:pPr>
            <w:r w:rsidRPr="006C200F">
              <w:t xml:space="preserve">Up to 12 weeks of unpaid leave if an employee if they work for an eligible employer* AND has worked for has been employed for at least 12 months, worked 1250 within 12 months, works for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employer that has at least 50 employees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*Eligible employer: private sector company with at least 50 employees, public agency or public or private elementary or secondary school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Employees who do not meet these criteria are not eligible 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84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Americans with Disabilities Act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Employers must provide reasonable accommodations to pregnant mothers with temporary disability 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Must be employed at a company with at least 15 employees </w:t>
            </w:r>
          </w:p>
        </w:tc>
      </w:tr>
      <w:tr w:rsidR="0041513A" w:rsidRPr="006C200F" w:rsidTr="00B065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2" w:type="dxa"/>
            <w:left w:w="110" w:type="dxa"/>
            <w:right w:w="57" w:type="dxa"/>
          </w:tblCellMar>
          <w:tblLook w:val="04A0"/>
        </w:tblPrEx>
        <w:trPr>
          <w:trHeight w:val="112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Affordable Care Act,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“Break Time for </w:t>
            </w:r>
          </w:p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Nursing Mothers” </w:t>
            </w:r>
          </w:p>
        </w:tc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Nursing mothers are allowed to pump at work for up to 12 months after delivery and companies must provide appropriate breaks and storage for breast milk 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13A" w:rsidRPr="006C200F" w:rsidRDefault="0041513A" w:rsidP="00B06582">
            <w:pPr>
              <w:spacing w:after="0" w:line="259" w:lineRule="auto"/>
              <w:ind w:left="0" w:firstLine="0"/>
            </w:pPr>
            <w:r w:rsidRPr="006C200F">
              <w:t xml:space="preserve">Most but not all hourly and salaried employees are covered </w:t>
            </w:r>
          </w:p>
        </w:tc>
      </w:tr>
    </w:tbl>
    <w:p w:rsidR="0041513A" w:rsidRDefault="0041513A"/>
    <w:p w:rsidR="00BE74C5" w:rsidRDefault="00653026" w:rsidP="00653026">
      <w:pPr>
        <w:ind w:left="0" w:firstLine="0"/>
      </w:pPr>
    </w:p>
    <w:sectPr w:rsidR="00BE74C5" w:rsidSect="00C25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1513A"/>
    <w:rsid w:val="0033658E"/>
    <w:rsid w:val="0041513A"/>
    <w:rsid w:val="00653026"/>
    <w:rsid w:val="00A96613"/>
    <w:rsid w:val="00C2561A"/>
    <w:rsid w:val="00FD6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13A"/>
    <w:pPr>
      <w:spacing w:after="7" w:line="248" w:lineRule="auto"/>
      <w:ind w:left="10" w:hanging="1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1513A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41513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>Duke Health</Company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arahn Wheeler</dc:creator>
  <cp:lastModifiedBy>xml</cp:lastModifiedBy>
  <cp:revision>2</cp:revision>
  <dcterms:created xsi:type="dcterms:W3CDTF">2022-11-11T01:27:00Z</dcterms:created>
  <dcterms:modified xsi:type="dcterms:W3CDTF">2022-11-11T01:27:00Z</dcterms:modified>
</cp:coreProperties>
</file>